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66BB6" w14:textId="78D65A75" w:rsidR="00644686" w:rsidRPr="00FA540C" w:rsidRDefault="00644686" w:rsidP="0064468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 w:rsidRPr="00FA540C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Supplementary file </w:t>
      </w:r>
      <w:r w:rsidR="00541C54">
        <w:rPr>
          <w:rFonts w:ascii="Times New Roman" w:hAnsi="Times New Roman" w:cs="Times New Roman"/>
          <w:b/>
          <w:bCs/>
          <w:sz w:val="24"/>
          <w:szCs w:val="28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br/>
      </w:r>
    </w:p>
    <w:p w14:paraId="269FCA4A" w14:textId="77777777" w:rsidR="0057584A" w:rsidRPr="00121E0E" w:rsidRDefault="0057584A" w:rsidP="0057584A">
      <w:pPr>
        <w:tabs>
          <w:tab w:val="left" w:pos="1985"/>
        </w:tabs>
        <w:autoSpaceDE w:val="0"/>
        <w:autoSpaceDN w:val="0"/>
        <w:adjustRightInd w:val="0"/>
        <w:spacing w:line="276" w:lineRule="auto"/>
        <w:ind w:left="1980" w:hanging="1980"/>
        <w:rPr>
          <w:rFonts w:ascii="Times New Roman" w:hAnsi="Times New Roman" w:cs="Times New Roman"/>
          <w:sz w:val="22"/>
          <w:szCs w:val="22"/>
          <w:lang w:val="en-GB"/>
        </w:rPr>
      </w:pPr>
      <w:r w:rsidRPr="00FA540C">
        <w:rPr>
          <w:rFonts w:ascii="Times New Roman" w:hAnsi="Times New Roman" w:cs="Times New Roman"/>
          <w:b/>
          <w:bCs/>
          <w:sz w:val="22"/>
          <w:lang w:val="en-US"/>
        </w:rPr>
        <w:t>Article title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121E0E">
        <w:rPr>
          <w:rFonts w:ascii="Times New Roman" w:hAnsi="Times New Roman" w:cs="Times New Roman"/>
          <w:sz w:val="22"/>
          <w:szCs w:val="22"/>
          <w:lang w:val="en-US"/>
        </w:rPr>
        <w:t>Clinical and radiological results of reverse shoulder arthroplasty with or without lateralization as revision procedure for failed arthroplasty</w:t>
      </w:r>
    </w:p>
    <w:p w14:paraId="5B203B45" w14:textId="77777777" w:rsidR="0057584A" w:rsidRPr="00FA540C" w:rsidRDefault="0057584A" w:rsidP="0057584A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A540C">
        <w:rPr>
          <w:rFonts w:ascii="Times New Roman" w:hAnsi="Times New Roman" w:cs="Times New Roman"/>
          <w:b/>
          <w:bCs/>
          <w:sz w:val="22"/>
          <w:lang w:val="en-US"/>
        </w:rPr>
        <w:t>Journal name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121E0E">
        <w:rPr>
          <w:rFonts w:ascii="Times New Roman" w:hAnsi="Times New Roman" w:cs="Times New Roman"/>
          <w:sz w:val="22"/>
          <w:szCs w:val="22"/>
          <w:lang w:val="en-US"/>
        </w:rPr>
        <w:t>Journal of Shoulder and Elbow Surgery</w:t>
      </w:r>
    </w:p>
    <w:p w14:paraId="7E8E9D5B" w14:textId="24ADE9EC" w:rsidR="0057584A" w:rsidRPr="00A7360A" w:rsidRDefault="0057584A" w:rsidP="0057584A">
      <w:pPr>
        <w:tabs>
          <w:tab w:val="left" w:pos="1985"/>
        </w:tabs>
        <w:autoSpaceDE w:val="0"/>
        <w:autoSpaceDN w:val="0"/>
        <w:adjustRightInd w:val="0"/>
        <w:spacing w:line="276" w:lineRule="auto"/>
        <w:ind w:left="1980" w:hanging="1980"/>
        <w:rPr>
          <w:rFonts w:ascii="Times New Roman" w:hAnsi="Times New Roman" w:cs="Times New Roman"/>
          <w:sz w:val="22"/>
          <w:szCs w:val="22"/>
          <w:lang w:val="en-US"/>
        </w:rPr>
      </w:pPr>
      <w:r w:rsidRPr="00121E0E">
        <w:rPr>
          <w:rFonts w:ascii="Times New Roman" w:hAnsi="Times New Roman" w:cs="Times New Roman"/>
          <w:b/>
          <w:bCs/>
          <w:sz w:val="22"/>
          <w:lang w:val="en-US"/>
        </w:rPr>
        <w:t>Author names</w:t>
      </w:r>
      <w:r w:rsidRPr="00121E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121E0E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="00F6347D" w:rsidRPr="00A7360A">
        <w:rPr>
          <w:rFonts w:ascii="Times New Roman" w:hAnsi="Times New Roman" w:cs="Times New Roman"/>
          <w:sz w:val="22"/>
          <w:szCs w:val="22"/>
          <w:lang w:val="en-US"/>
        </w:rPr>
        <w:t>Jan-Philipp Imiolczyk, MD; Laurent Audigé, DVM, PhD; Florian Freislederer, MD; Philipp Moroder, MD, Prof; David Endell, MD; Raphael Trefzer, MD; Markus Scheibel, Prof, MD</w:t>
      </w:r>
    </w:p>
    <w:p w14:paraId="40379D5A" w14:textId="77777777" w:rsidR="0057584A" w:rsidRPr="00A7360A" w:rsidRDefault="0057584A" w:rsidP="0057584A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A7360A">
        <w:rPr>
          <w:rFonts w:ascii="Times New Roman" w:hAnsi="Times New Roman" w:cs="Times New Roman"/>
          <w:b/>
          <w:bCs/>
          <w:sz w:val="22"/>
        </w:rPr>
        <w:t>Affiliation</w:t>
      </w:r>
      <w:r w:rsidRPr="00A7360A"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A7360A">
        <w:rPr>
          <w:rFonts w:ascii="Times New Roman" w:hAnsi="Times New Roman" w:cs="Times New Roman"/>
          <w:sz w:val="22"/>
          <w:szCs w:val="22"/>
        </w:rPr>
        <w:t>Schulthess Klinik, CH-8008 Zurich, Switzerland</w:t>
      </w:r>
    </w:p>
    <w:p w14:paraId="309C51C0" w14:textId="77777777" w:rsidR="0057584A" w:rsidRPr="00FA540C" w:rsidRDefault="0057584A" w:rsidP="0057584A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7360A">
        <w:rPr>
          <w:rFonts w:ascii="Times New Roman" w:hAnsi="Times New Roman" w:cs="Times New Roman"/>
          <w:b/>
          <w:bCs/>
          <w:sz w:val="22"/>
          <w:lang w:val="en-US"/>
        </w:rPr>
        <w:t>E-mail address</w:t>
      </w:r>
      <w:r w:rsidRPr="00A7360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A7360A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A7360A">
        <w:rPr>
          <w:rFonts w:ascii="Times New Roman" w:hAnsi="Times New Roman" w:cs="Times New Roman"/>
          <w:sz w:val="22"/>
          <w:szCs w:val="22"/>
          <w:lang w:val="en-US"/>
        </w:rPr>
        <w:t>markus.scheibel@kws.ch</w:t>
      </w:r>
    </w:p>
    <w:p w14:paraId="0F4301F9" w14:textId="77777777" w:rsidR="00644686" w:rsidRDefault="0064468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9BDAAB" w14:textId="77777777" w:rsidR="00644686" w:rsidRDefault="0064468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AE2711" w14:textId="0593D5C4" w:rsidR="006857E6" w:rsidRPr="001F3F70" w:rsidRDefault="00B945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1F3F70" w:rsidRPr="001F3F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nge of </w:t>
      </w:r>
      <w:r w:rsidR="00F9792E" w:rsidRPr="001F3F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ulder </w:t>
      </w:r>
      <w:r w:rsidR="00F9792E" w:rsidRPr="001F3F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CH"/>
        </w:rPr>
        <w:t xml:space="preserve">range of motion </w:t>
      </w:r>
      <w:r w:rsidR="00FC1B5F" w:rsidRPr="001F3F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CH"/>
        </w:rPr>
        <w:t xml:space="preserve">(ROM) </w:t>
      </w:r>
      <w:r w:rsidR="00F9792E" w:rsidRPr="001F3F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CH"/>
        </w:rPr>
        <w:t>parameters</w:t>
      </w:r>
      <w:r w:rsidR="00F9792E" w:rsidRPr="001F3F70">
        <w:rPr>
          <w:rFonts w:ascii="Times New Roman" w:hAnsi="Times New Roman" w:cs="Times New Roman"/>
          <w:b/>
          <w:sz w:val="24"/>
          <w:szCs w:val="24"/>
          <w:lang w:val="en-US"/>
        </w:rPr>
        <w:t>, strength and functional scores</w:t>
      </w:r>
      <w:r w:rsidR="001F3F70" w:rsidRPr="001F3F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 </w:t>
      </w:r>
      <w:r w:rsidR="00541C54">
        <w:rPr>
          <w:rFonts w:ascii="Times New Roman" w:hAnsi="Times New Roman" w:cs="Times New Roman"/>
          <w:b/>
          <w:sz w:val="24"/>
          <w:szCs w:val="24"/>
          <w:lang w:val="en-US"/>
        </w:rPr>
        <w:t>aseptic vs septic case</w:t>
      </w:r>
      <w:r w:rsidR="001F3F70" w:rsidRPr="001F3F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C7595">
        <w:rPr>
          <w:rFonts w:ascii="Times New Roman" w:hAnsi="Times New Roman" w:cs="Times New Roman"/>
          <w:b/>
          <w:sz w:val="24"/>
          <w:szCs w:val="24"/>
          <w:lang w:val="en-US"/>
        </w:rPr>
        <w:t>sub</w:t>
      </w:r>
      <w:r w:rsidR="001F3F70" w:rsidRPr="001F3F70">
        <w:rPr>
          <w:rFonts w:ascii="Times New Roman" w:hAnsi="Times New Roman" w:cs="Times New Roman"/>
          <w:b/>
          <w:sz w:val="24"/>
          <w:szCs w:val="24"/>
          <w:lang w:val="en-US"/>
        </w:rPr>
        <w:t>group</w:t>
      </w:r>
    </w:p>
    <w:p w14:paraId="1154AEBC" w14:textId="77777777" w:rsidR="001F3F70" w:rsidRPr="001F3F70" w:rsidRDefault="001F3F70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C7A79D0" w14:textId="77777777" w:rsidR="001F3F70" w:rsidRDefault="001F3F70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20310DB" w14:textId="40D8B4E7" w:rsidR="001F3F70" w:rsidRDefault="00541C54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Aseptic revision cases</w:t>
      </w:r>
    </w:p>
    <w:p w14:paraId="3A2132E4" w14:textId="77777777" w:rsidR="00541C54" w:rsidRPr="001F3F70" w:rsidRDefault="00541C54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W w:w="1290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135"/>
        <w:gridCol w:w="1417"/>
        <w:gridCol w:w="1134"/>
        <w:gridCol w:w="1418"/>
        <w:gridCol w:w="1984"/>
        <w:gridCol w:w="1418"/>
      </w:tblGrid>
      <w:tr w:rsidR="001F3F70" w:rsidRPr="001F3F70" w14:paraId="40345619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93E9" w14:textId="77777777" w:rsidR="001F3F70" w:rsidRPr="001F3F70" w:rsidRDefault="001F3F70" w:rsidP="001F3F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59A3" w14:textId="4E898A98" w:rsidR="001F3F70" w:rsidRPr="001F3F70" w:rsidRDefault="001F3F70" w:rsidP="001F3F7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C241B" w14:textId="23436661" w:rsidR="001F3F70" w:rsidRPr="001F3F70" w:rsidRDefault="001F3F70" w:rsidP="001F3F7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 xml:space="preserve">Final </w:t>
            </w:r>
            <w:r w:rsidR="004C7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follow-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20736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B6F91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1F3F70" w:rsidRPr="001F3F70" w14:paraId="1B0559FE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7E66F" w14:textId="77777777" w:rsidR="001F3F70" w:rsidRPr="001F3F70" w:rsidRDefault="001F3F70" w:rsidP="001F3F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Outcome parameter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FF2A3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C278A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1DEC0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1B571E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A2544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Change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475DA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-value</w:t>
            </w:r>
          </w:p>
        </w:tc>
      </w:tr>
      <w:tr w:rsidR="000B4F76" w:rsidRPr="001F3F70" w14:paraId="4BB995CD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A1BD2" w14:textId="77777777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Flexion (°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A2A1F" w14:textId="0A8B3865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B124" w14:textId="6BFA2C0B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0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4194" w14:textId="67724D0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95EB" w14:textId="1ED2414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9 (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3954" w14:textId="33099A4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9 (45 to 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A2727" w14:textId="0B21F0A6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0B4F76" w:rsidRPr="001F3F70" w14:paraId="246C3616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4C586" w14:textId="77777777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 (°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6D50" w14:textId="6ACE5AEB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0626B" w14:textId="79035AE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0 (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7FED" w14:textId="061D884F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7E9E" w14:textId="2A76157F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7 (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2CDF" w14:textId="5BF5159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5 (45 to 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26B3" w14:textId="75805A6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0B4F76" w:rsidRPr="001F3F70" w14:paraId="28E2BF95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AD33" w14:textId="7EA4DA44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External rotation in 0° ab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uction</w:t>
            </w: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°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87B1C" w14:textId="3F8E9268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A523" w14:textId="4315414A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4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3D127" w14:textId="5A5338F5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BBF74" w14:textId="7E1A772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1 (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C8968" w14:textId="1BD26B8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 (-2 to 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FFA1B" w14:textId="60EACA1D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171</w:t>
            </w:r>
          </w:p>
        </w:tc>
      </w:tr>
      <w:tr w:rsidR="000B4F76" w:rsidRPr="001F3F70" w14:paraId="6CCB2B1C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75EC" w14:textId="77777777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Internal rotation (Apley's test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9A74" w14:textId="26EA0E6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2511" w14:textId="5C21439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BCF6" w14:textId="09D2C52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F15F" w14:textId="558CE59C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BB8B5" w14:textId="66F4AB76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C083" w14:textId="0F29A9F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88</w:t>
            </w:r>
          </w:p>
        </w:tc>
      </w:tr>
      <w:tr w:rsidR="000B4F76" w:rsidRPr="001F3F70" w14:paraId="1455C917" w14:textId="77777777" w:rsidTr="003C2C58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CF80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Lateral thig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44ED" w14:textId="4691193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B39B9" w14:textId="40AA1115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35FF" w14:textId="542A3A4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F44BE" w14:textId="633E317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CDCFB" w14:textId="6819913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6463F" w14:textId="0B7D3655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68FC2D4F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02BA8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Buttoc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9DA1" w14:textId="7C41F26A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 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6FBE9" w14:textId="0A72819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C3AA8" w14:textId="1DBF9F8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 (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2E82B" w14:textId="78A544C8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188BF" w14:textId="508548A4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7DA08" w14:textId="5D4674D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673AE13E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3106F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Lumbosacral reg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38E8" w14:textId="56DD093C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 (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5FA2C" w14:textId="4960743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3044F" w14:textId="590D53ED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 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92D28" w14:textId="5875FB0C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24EF" w14:textId="72C4B72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3B0A6" w14:textId="7193EFF4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70526985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F777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Waist (L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5784F" w14:textId="0D72E3DB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 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2DA3" w14:textId="7C4B7DFA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E48D" w14:textId="1113A71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 (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DD5F" w14:textId="32A109EF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C71EF" w14:textId="0D61FE3F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BB14B" w14:textId="1A55A80B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29329AAD" w14:textId="77777777" w:rsidTr="003C2C58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0E47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T12 verteb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701E" w14:textId="5410626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8FCD2" w14:textId="5F672144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72DBB" w14:textId="0B65CDBC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21EFF" w14:textId="1B94D0E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0217" w14:textId="113EA10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03F2" w14:textId="0B0FC5B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5FDBBE95" w14:textId="77777777" w:rsidTr="003C2C58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49AA5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Interscapular T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D5D78" w14:textId="64BA65CF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7A0E7" w14:textId="0C22146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C8B7F" w14:textId="1625301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04254" w14:textId="68C6C8E8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D7D62" w14:textId="4AEEA08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015F5" w14:textId="4E14791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6A8F38F0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B4D26" w14:textId="77777777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trength in abduction (kg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574F" w14:textId="1C208686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6DDC" w14:textId="6AFC8D56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4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01005" w14:textId="6ED81E68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6C0E" w14:textId="2A65C5D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.2 (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1F91" w14:textId="1AD50EDA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.7 (1.6 to 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8C647" w14:textId="08DCD20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0B4F76" w:rsidRPr="001F3F70" w14:paraId="1CB732C7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3ACA" w14:textId="77777777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ubjective Shoulder Value (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0490" w14:textId="7B8B050F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F676" w14:textId="0F327BD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3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CC09B" w14:textId="7CEA7256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D917" w14:textId="0013A72B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0 (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63EF2" w14:textId="716D559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7 (28 to 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797F" w14:textId="596D43E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0B4F76" w:rsidRPr="001F3F70" w14:paraId="38287003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3AF8B" w14:textId="661A67F0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ain level NRS (0-10=max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24AA0" w14:textId="0D65CC96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C1E1" w14:textId="13A2F91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.2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8B6D" w14:textId="36E29BB2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D91A9" w14:textId="5C95ABBF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.2 (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0205" w14:textId="67407658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3.0 (-4.2 to -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C5CF2" w14:textId="05A02BA2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0B4F76" w:rsidRPr="001F3F70" w14:paraId="34F253B7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DF8A9" w14:textId="3F364BF4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Constant Murley Score (0=min 100=max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92F81" w14:textId="31565D85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045F9" w14:textId="353D878D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1 (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61344" w14:textId="723C4128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DFC1C" w14:textId="6EECCE98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3 (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D80EE" w14:textId="618DCDE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0 (22 to 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82498" w14:textId="20E0BA54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</w:tbl>
    <w:p w14:paraId="772CCFEA" w14:textId="77777777" w:rsidR="001F3F70" w:rsidRDefault="001F3F70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20EE011" w14:textId="71F725F0" w:rsidR="001F3F70" w:rsidRPr="00541C54" w:rsidRDefault="001F3F70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41C54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4B62C7DE" w14:textId="26D62332" w:rsidR="00541C54" w:rsidRDefault="00541C54" w:rsidP="00541C54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Septic revision cases</w:t>
      </w:r>
    </w:p>
    <w:p w14:paraId="56914CAF" w14:textId="77777777" w:rsidR="001F3F70" w:rsidRDefault="001F3F70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W w:w="129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082"/>
        <w:gridCol w:w="1469"/>
        <w:gridCol w:w="1060"/>
        <w:gridCol w:w="1492"/>
        <w:gridCol w:w="1984"/>
        <w:gridCol w:w="1418"/>
      </w:tblGrid>
      <w:tr w:rsidR="004C7595" w:rsidRPr="001F3F70" w14:paraId="4EC25483" w14:textId="77777777" w:rsidTr="0019045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89C6" w14:textId="77777777" w:rsidR="004C7595" w:rsidRPr="001F3F70" w:rsidRDefault="004C7595" w:rsidP="00694B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0A801" w14:textId="77777777" w:rsidR="004C7595" w:rsidRPr="001F3F70" w:rsidRDefault="004C7595" w:rsidP="00694BA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Baseline 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87DA2" w14:textId="314608A6" w:rsidR="004C7595" w:rsidRPr="004C7595" w:rsidRDefault="004C7595" w:rsidP="004C759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Fin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 xml:space="preserve"> follow-up</w:t>
            </w: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8BD51" w14:textId="77777777" w:rsidR="004C7595" w:rsidRPr="001F3F70" w:rsidRDefault="004C7595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A3DE" w14:textId="77777777" w:rsidR="004C7595" w:rsidRPr="001F3F70" w:rsidRDefault="004C7595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1F3F70" w:rsidRPr="001F3F70" w14:paraId="78E2C545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10FC4" w14:textId="77777777" w:rsidR="001F3F70" w:rsidRPr="001F3F70" w:rsidRDefault="001F3F70" w:rsidP="00694B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Outcome parameter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7BE8E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(%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638BB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 (SD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A746F0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(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95B59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125068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Change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36EE9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-value</w:t>
            </w:r>
          </w:p>
        </w:tc>
      </w:tr>
      <w:tr w:rsidR="000B4F76" w:rsidRPr="001F3F70" w14:paraId="7840AF5E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E619" w14:textId="77777777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Flexion (°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6F9B" w14:textId="1933A00A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6188" w14:textId="5357151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8 (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91E9" w14:textId="68161CF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7023" w14:textId="41D0FE9D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0 (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B60C" w14:textId="596DA39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92 (72 to 1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0C134" w14:textId="0B04131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0B4F76" w:rsidRPr="001F3F70" w14:paraId="546F5FA4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4B44A" w14:textId="77777777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 (°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36B7" w14:textId="08C220A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1F183" w14:textId="24EF3DC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2 (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82804" w14:textId="7B23E17D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3E4F8" w14:textId="389E9ACC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5 (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3A476" w14:textId="5D8AEB0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3 (60 to 1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F658" w14:textId="56142FD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0B4F76" w:rsidRPr="001F3F70" w14:paraId="378800C6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4EFF8" w14:textId="6BBB58CC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External rotation in 0° ab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ucti</w:t>
            </w:r>
            <w:r w:rsidR="004C75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°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BB503" w14:textId="15D61A5F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C1FD5" w14:textId="0F1E1FF5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 (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30EAF" w14:textId="0EFBF1FD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73194" w14:textId="12C3929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5 (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EB15" w14:textId="1BD0A96B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8 (10 to 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6930" w14:textId="323D2E5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1</w:t>
            </w:r>
          </w:p>
        </w:tc>
      </w:tr>
      <w:tr w:rsidR="000B4F76" w:rsidRPr="001F3F70" w14:paraId="72650F07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27774" w14:textId="77777777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Internal rotation (Apley's test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1302A" w14:textId="161FDBB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6A16" w14:textId="5FB35F22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BA544" w14:textId="1054BE3F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FD8B3" w14:textId="61BCF2E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9314F" w14:textId="5274D15F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554DA" w14:textId="638DED2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189</w:t>
            </w:r>
          </w:p>
        </w:tc>
      </w:tr>
      <w:tr w:rsidR="000B4F76" w:rsidRPr="001F3F70" w14:paraId="616FBB7A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E6599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Lateral thig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5B38" w14:textId="56EBD03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9 (5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55F2" w14:textId="794678EF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73F0F" w14:textId="0331B27B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 (1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AFD30" w14:textId="160AE4F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FF301" w14:textId="7C339DFC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A3BAA" w14:textId="4812B276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50C4BA7D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8258B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Buttoc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CF7DB" w14:textId="315026DD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 (2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D5038" w14:textId="0B09716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D153" w14:textId="7105409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 (2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2F94" w14:textId="751BE84D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ECBF" w14:textId="3C8E1B6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D4D21" w14:textId="2C1DC658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601FDFFE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31C89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Lumbosacral reg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D8DA7" w14:textId="26FECEF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 (1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01695" w14:textId="57DC4D05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16C35" w14:textId="094495B2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 (2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133C" w14:textId="659C66B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BA070" w14:textId="24C685C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D902" w14:textId="01FD58E3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42A19364" w14:textId="77777777" w:rsidTr="007E17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EAF1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Waist (L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8FD03" w14:textId="2CE1FA78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F5386" w14:textId="1D0317A5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DFD8D" w14:textId="3E84FFF5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 (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4F958" w14:textId="5E5201B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E66D5" w14:textId="78114E3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C641" w14:textId="2FD925B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252E1DC5" w14:textId="77777777" w:rsidTr="007E17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2CD5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T12 vertebr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C35B3" w14:textId="77C11C5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4D4B0" w14:textId="2B6D3DA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3B12" w14:textId="0142E17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 (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CC8C" w14:textId="63A90346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0FABE" w14:textId="2F154B5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035E" w14:textId="6F96495C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0B3FBDEC" w14:textId="77777777" w:rsidTr="007E17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C244" w14:textId="77777777" w:rsidR="000B4F76" w:rsidRPr="001F3F70" w:rsidRDefault="000B4F76" w:rsidP="000B4F7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Interscapular T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810BE" w14:textId="74D0EAEC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40FD" w14:textId="3294205E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15D71" w14:textId="66348524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 (1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A836D" w14:textId="674C7236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E275" w14:textId="2B6C729A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C97FE" w14:textId="00BBA275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0B4F76" w:rsidRPr="001F3F70" w14:paraId="348634DC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C7A0" w14:textId="77777777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trength in abduction (kg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15759" w14:textId="69469694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0D582" w14:textId="5E16432C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1 (0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CA356" w14:textId="1FC8FA44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2CF71" w14:textId="370D4CA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.2 (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FA8A" w14:textId="7DFEC89D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.1 (1.8 to 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6DD5" w14:textId="2411F226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0B4F76" w:rsidRPr="001F3F70" w14:paraId="6B3BB862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A368" w14:textId="77777777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ubjective Shoulder Value 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C1AE" w14:textId="4D095D5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6DDD7" w14:textId="3F44536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6 (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1FE98" w14:textId="110562E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0BE39" w14:textId="79BD6721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4 (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629B" w14:textId="5FB5E1FE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9 (40 to 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9C3D" w14:textId="59A3B945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0B4F76" w:rsidRPr="001F3F70" w14:paraId="5249A0E5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D7AD7" w14:textId="00F0AD54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ain level NRS (0-10=max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CAD2" w14:textId="3060D2F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CC1B" w14:textId="06FD6AA6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.3 (2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6B4CC" w14:textId="3450BD2D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C921" w14:textId="0A9BAC8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6 (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DAB8" w14:textId="715BEE12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5.7 (-6.7 to -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959E" w14:textId="32FC7780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0B4F76" w:rsidRPr="001F3F70" w14:paraId="68917468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E4A81" w14:textId="332E645B" w:rsidR="000B4F76" w:rsidRPr="001F3F70" w:rsidRDefault="000B4F76" w:rsidP="000B4F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Constant Murley Score (0=min 100=max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C5595" w14:textId="6A29C77C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C0BE6" w14:textId="4F21230C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 (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CE860" w14:textId="4F1A53E4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B6A91" w14:textId="6EC7C527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9 (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3FF4A" w14:textId="2B65E044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5 (38 to 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57FB8" w14:textId="44C6F149" w:rsidR="000B4F76" w:rsidRPr="001F3F70" w:rsidRDefault="000B4F76" w:rsidP="000B4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0B4F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</w:tbl>
    <w:p w14:paraId="2F2BAD52" w14:textId="77777777" w:rsidR="001F3F70" w:rsidRPr="001F3F70" w:rsidRDefault="001F3F70" w:rsidP="001F3F70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F993DF1" w14:textId="2E734C55" w:rsidR="006857E6" w:rsidRPr="001F3F70" w:rsidRDefault="006857E6" w:rsidP="00110E4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F3F70">
        <w:rPr>
          <w:rFonts w:ascii="Times New Roman" w:hAnsi="Times New Roman" w:cs="Times New Roman"/>
          <w:sz w:val="22"/>
          <w:szCs w:val="22"/>
          <w:lang w:val="en-US"/>
        </w:rPr>
        <w:t>SD = standard deviation</w:t>
      </w:r>
      <w:r w:rsidR="007C340F" w:rsidRPr="001F3F70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644686" w:rsidRPr="00644686">
        <w:rPr>
          <w:rFonts w:ascii="Times New Roman" w:hAnsi="Times New Roman" w:cs="Times New Roman"/>
          <w:sz w:val="22"/>
          <w:szCs w:val="22"/>
          <w:lang w:val="en-US"/>
        </w:rPr>
        <w:t xml:space="preserve">95% CI </w:t>
      </w:r>
      <w:r w:rsidR="00644686">
        <w:rPr>
          <w:rFonts w:ascii="Times New Roman" w:hAnsi="Times New Roman" w:cs="Times New Roman"/>
          <w:sz w:val="22"/>
          <w:szCs w:val="22"/>
          <w:lang w:val="en-US"/>
        </w:rPr>
        <w:t xml:space="preserve">= 95% Confidence Interval; </w:t>
      </w:r>
      <w:r w:rsidR="00110E41">
        <w:rPr>
          <w:rFonts w:ascii="Times New Roman" w:hAnsi="Times New Roman" w:cs="Times New Roman"/>
          <w:sz w:val="22"/>
          <w:szCs w:val="22"/>
          <w:lang w:val="en-US"/>
        </w:rPr>
        <w:t xml:space="preserve">P-value </w:t>
      </w:r>
      <w:r w:rsidR="00EB06A3" w:rsidRPr="001F3F70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110E41" w:rsidRPr="00110E41">
        <w:rPr>
          <w:lang w:val="en-US"/>
        </w:rPr>
        <w:t xml:space="preserve"> </w:t>
      </w:r>
      <w:r w:rsidR="00110E41" w:rsidRPr="00110E41">
        <w:rPr>
          <w:rFonts w:ascii="Times New Roman" w:hAnsi="Times New Roman" w:cs="Times New Roman"/>
          <w:sz w:val="22"/>
          <w:szCs w:val="22"/>
          <w:lang w:val="en-US"/>
        </w:rPr>
        <w:t>Wilcoxon</w:t>
      </w:r>
      <w:r w:rsidR="00110E4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10E41" w:rsidRPr="00110E41">
        <w:rPr>
          <w:rFonts w:ascii="Times New Roman" w:hAnsi="Times New Roman" w:cs="Times New Roman"/>
          <w:sz w:val="22"/>
          <w:szCs w:val="22"/>
          <w:lang w:val="en-US"/>
        </w:rPr>
        <w:t>signed-rank test</w:t>
      </w:r>
      <w:r w:rsidR="00110E41">
        <w:rPr>
          <w:rFonts w:ascii="Times New Roman" w:hAnsi="Times New Roman" w:cs="Times New Roman"/>
          <w:sz w:val="22"/>
          <w:szCs w:val="22"/>
          <w:lang w:val="en-US"/>
        </w:rPr>
        <w:t xml:space="preserve"> p-value</w:t>
      </w:r>
      <w:r w:rsidR="00FB4A83" w:rsidRPr="001F3F70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EB06A3" w:rsidRPr="001F3F7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B4A83" w:rsidRPr="001F3F70">
        <w:rPr>
          <w:rFonts w:ascii="Times New Roman" w:hAnsi="Times New Roman" w:cs="Times New Roman"/>
          <w:sz w:val="22"/>
          <w:szCs w:val="22"/>
          <w:lang w:val="en-US"/>
        </w:rPr>
        <w:t>NRS = Numeric Rating Scale</w:t>
      </w:r>
    </w:p>
    <w:p w14:paraId="0E9AEF49" w14:textId="77777777" w:rsidR="00EB06A3" w:rsidRDefault="00EB06A3" w:rsidP="007C34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74C975" w14:textId="77777777" w:rsidR="00541C54" w:rsidRPr="001F3F70" w:rsidRDefault="00541C54" w:rsidP="007C340F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541C54" w:rsidRPr="001F3F70" w:rsidSect="00B97AD0">
      <w:pgSz w:w="16838" w:h="11906" w:orient="landscape"/>
      <w:pgMar w:top="1135" w:right="1417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Univers for Schulthess Lt Cn">
    <w:altName w:val="Calibri"/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07629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izEbene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Heading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F17882"/>
    <w:multiLevelType w:val="hybridMultilevel"/>
    <w:tmpl w:val="DC74DC5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C36843"/>
    <w:multiLevelType w:val="multilevel"/>
    <w:tmpl w:val="EB0A7B9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539664793">
    <w:abstractNumId w:val="0"/>
  </w:num>
  <w:num w:numId="2" w16cid:durableId="2072381652">
    <w:abstractNumId w:val="2"/>
  </w:num>
  <w:num w:numId="3" w16cid:durableId="1967276273">
    <w:abstractNumId w:val="2"/>
  </w:num>
  <w:num w:numId="4" w16cid:durableId="1844665629">
    <w:abstractNumId w:val="2"/>
  </w:num>
  <w:num w:numId="5" w16cid:durableId="1534422805">
    <w:abstractNumId w:val="2"/>
  </w:num>
  <w:num w:numId="6" w16cid:durableId="217210696">
    <w:abstractNumId w:val="2"/>
  </w:num>
  <w:num w:numId="7" w16cid:durableId="309865069">
    <w:abstractNumId w:val="2"/>
  </w:num>
  <w:num w:numId="8" w16cid:durableId="744644292">
    <w:abstractNumId w:val="1"/>
  </w:num>
  <w:num w:numId="9" w16cid:durableId="1760365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48"/>
    <w:rsid w:val="00046D19"/>
    <w:rsid w:val="000B4F76"/>
    <w:rsid w:val="00110E41"/>
    <w:rsid w:val="0017102C"/>
    <w:rsid w:val="001F3F70"/>
    <w:rsid w:val="0026382E"/>
    <w:rsid w:val="002D2FA6"/>
    <w:rsid w:val="00355A08"/>
    <w:rsid w:val="003C32FD"/>
    <w:rsid w:val="00461028"/>
    <w:rsid w:val="004C7595"/>
    <w:rsid w:val="0051190A"/>
    <w:rsid w:val="00541C54"/>
    <w:rsid w:val="0057584A"/>
    <w:rsid w:val="005A0112"/>
    <w:rsid w:val="005E13D0"/>
    <w:rsid w:val="00644686"/>
    <w:rsid w:val="00683715"/>
    <w:rsid w:val="006857E6"/>
    <w:rsid w:val="00753BCA"/>
    <w:rsid w:val="0078641C"/>
    <w:rsid w:val="007C340F"/>
    <w:rsid w:val="00853E52"/>
    <w:rsid w:val="00A1206F"/>
    <w:rsid w:val="00A57BEB"/>
    <w:rsid w:val="00A7360A"/>
    <w:rsid w:val="00AA78BB"/>
    <w:rsid w:val="00AF5C2D"/>
    <w:rsid w:val="00B678B9"/>
    <w:rsid w:val="00B94524"/>
    <w:rsid w:val="00B97AD0"/>
    <w:rsid w:val="00BC2EB0"/>
    <w:rsid w:val="00C22197"/>
    <w:rsid w:val="00D22029"/>
    <w:rsid w:val="00DA4B5F"/>
    <w:rsid w:val="00DA6458"/>
    <w:rsid w:val="00DB5356"/>
    <w:rsid w:val="00E00348"/>
    <w:rsid w:val="00E259F3"/>
    <w:rsid w:val="00E46776"/>
    <w:rsid w:val="00EB06A3"/>
    <w:rsid w:val="00EB2C2A"/>
    <w:rsid w:val="00F03A8E"/>
    <w:rsid w:val="00F5752E"/>
    <w:rsid w:val="00F6347D"/>
    <w:rsid w:val="00F9792E"/>
    <w:rsid w:val="00FA540C"/>
    <w:rsid w:val="00FB2B06"/>
    <w:rsid w:val="00FB4A83"/>
    <w:rsid w:val="00FB6AB2"/>
    <w:rsid w:val="00FC1B5F"/>
    <w:rsid w:val="00FC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B08CD"/>
  <w15:docId w15:val="{71584978-06DA-41B5-BDDD-D4ED1D371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3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qFormat/>
    <w:rsid w:val="00E00348"/>
    <w:pPr>
      <w:spacing w:line="280" w:lineRule="exact"/>
    </w:pPr>
    <w:rPr>
      <w:sz w:val="20"/>
      <w:szCs w:val="20"/>
    </w:rPr>
  </w:style>
  <w:style w:type="paragraph" w:styleId="Heading1">
    <w:name w:val="heading 1"/>
    <w:aliases w:val="Titol 1,Heading,Heading3,Level 1,Heading 11,titre 1,Level 11,Heading 111,titre 11,Titol 11,PHD Heading 1,Level 12,Titre 11"/>
    <w:basedOn w:val="Normal"/>
    <w:next w:val="Normal"/>
    <w:link w:val="Heading1Char"/>
    <w:qFormat/>
    <w:rsid w:val="00A1206F"/>
    <w:pPr>
      <w:keepNext/>
      <w:widowControl w:val="0"/>
      <w:numPr>
        <w:numId w:val="7"/>
      </w:numPr>
      <w:tabs>
        <w:tab w:val="left" w:pos="851"/>
      </w:tabs>
      <w:autoSpaceDE w:val="0"/>
      <w:autoSpaceDN w:val="0"/>
      <w:adjustRightInd w:val="0"/>
      <w:spacing w:before="360" w:after="180" w:line="240" w:lineRule="auto"/>
      <w:outlineLvl w:val="0"/>
    </w:pPr>
    <w:rPr>
      <w:rFonts w:ascii="Arial" w:eastAsiaTheme="majorEastAsia" w:hAnsi="Arial" w:cs="Arial"/>
      <w:b/>
      <w:bCs/>
      <w:caps/>
      <w:kern w:val="32"/>
      <w:sz w:val="36"/>
      <w:szCs w:val="32"/>
      <w:lang w:val="en-GB"/>
    </w:rPr>
  </w:style>
  <w:style w:type="paragraph" w:styleId="Heading2">
    <w:name w:val="heading 2"/>
    <w:aliases w:val="Titre 21,Heading 21,titre 2,Level 2,Titre 211,Heading 211,titre 21,PHD Heading 2,Titre 212,Titre 212 Char,Titre 212 Char Char"/>
    <w:basedOn w:val="Heading1"/>
    <w:next w:val="Normal"/>
    <w:link w:val="Heading2Char"/>
    <w:qFormat/>
    <w:rsid w:val="00A1206F"/>
    <w:pPr>
      <w:keepNext w:val="0"/>
      <w:numPr>
        <w:numId w:val="0"/>
      </w:numPr>
      <w:tabs>
        <w:tab w:val="clear" w:pos="851"/>
      </w:tabs>
      <w:spacing w:after="120"/>
      <w:jc w:val="both"/>
      <w:outlineLvl w:val="1"/>
    </w:pPr>
    <w:rPr>
      <w:rFonts w:eastAsia="Times New Roman"/>
      <w:iCs/>
      <w:caps w:val="0"/>
      <w:color w:val="000000"/>
      <w:sz w:val="22"/>
      <w:szCs w:val="22"/>
    </w:rPr>
  </w:style>
  <w:style w:type="paragraph" w:styleId="Heading3">
    <w:name w:val="heading 3"/>
    <w:basedOn w:val="Heading2"/>
    <w:next w:val="Normal"/>
    <w:link w:val="Heading3Char"/>
    <w:qFormat/>
    <w:rsid w:val="00A1206F"/>
    <w:pPr>
      <w:numPr>
        <w:ilvl w:val="2"/>
      </w:numPr>
      <w:tabs>
        <w:tab w:val="left" w:pos="851"/>
      </w:tabs>
      <w:autoSpaceDE/>
      <w:autoSpaceDN/>
      <w:adjustRightInd/>
      <w:spacing w:before="180" w:after="60"/>
      <w:outlineLvl w:val="2"/>
    </w:pPr>
    <w:rPr>
      <w:noProof/>
      <w:sz w:val="24"/>
    </w:rPr>
  </w:style>
  <w:style w:type="paragraph" w:styleId="Heading4">
    <w:name w:val="heading 4"/>
    <w:aliases w:val="Heading 41,titre 4,Heading 411,titre 41,PHD Heading 4"/>
    <w:basedOn w:val="Heading3"/>
    <w:next w:val="Normal"/>
    <w:link w:val="Heading4Char"/>
    <w:qFormat/>
    <w:rsid w:val="00A1206F"/>
    <w:pPr>
      <w:numPr>
        <w:ilvl w:val="3"/>
      </w:numPr>
      <w:outlineLvl w:val="3"/>
    </w:pPr>
    <w:rPr>
      <w:iCs w:val="0"/>
      <w:sz w:val="22"/>
    </w:rPr>
  </w:style>
  <w:style w:type="paragraph" w:styleId="Heading5">
    <w:name w:val="heading 5"/>
    <w:aliases w:val="DontUse,Heading 51,titre 5,Heading 511,titre 51,PHD Heading 5"/>
    <w:basedOn w:val="Normal"/>
    <w:next w:val="Normal"/>
    <w:link w:val="Heading5Char"/>
    <w:qFormat/>
    <w:rsid w:val="00A1206F"/>
    <w:pPr>
      <w:keepNext/>
      <w:widowControl w:val="0"/>
      <w:numPr>
        <w:ilvl w:val="4"/>
        <w:numId w:val="7"/>
      </w:numPr>
      <w:tabs>
        <w:tab w:val="left" w:pos="1080"/>
        <w:tab w:val="left" w:pos="2269"/>
      </w:tabs>
      <w:spacing w:before="60" w:after="120" w:line="240" w:lineRule="auto"/>
      <w:outlineLvl w:val="4"/>
    </w:pPr>
    <w:rPr>
      <w:rFonts w:ascii="Arial" w:eastAsia="Times New Roman" w:hAnsi="Arial" w:cs="Arial"/>
      <w:b/>
      <w:bCs/>
      <w:sz w:val="24"/>
      <w:szCs w:val="24"/>
    </w:rPr>
  </w:style>
  <w:style w:type="paragraph" w:styleId="Heading6">
    <w:name w:val="heading 6"/>
    <w:aliases w:val="dontUse"/>
    <w:basedOn w:val="Normal"/>
    <w:next w:val="Normal"/>
    <w:link w:val="Heading6Char"/>
    <w:qFormat/>
    <w:rsid w:val="00A1206F"/>
    <w:pPr>
      <w:keepNext/>
      <w:widowControl w:val="0"/>
      <w:numPr>
        <w:ilvl w:val="5"/>
        <w:numId w:val="7"/>
      </w:numPr>
      <w:tabs>
        <w:tab w:val="left" w:pos="1440"/>
      </w:tabs>
      <w:spacing w:before="360" w:after="240" w:line="240" w:lineRule="auto"/>
      <w:outlineLvl w:val="5"/>
    </w:pPr>
    <w:rPr>
      <w:rFonts w:ascii="Helvetica" w:eastAsia="Times New Roman" w:hAnsi="Helvetica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A1206F"/>
    <w:pPr>
      <w:widowControl w:val="0"/>
      <w:numPr>
        <w:ilvl w:val="6"/>
        <w:numId w:val="7"/>
      </w:numPr>
      <w:tabs>
        <w:tab w:val="left" w:pos="0"/>
      </w:tabs>
      <w:spacing w:before="240" w:after="60" w:line="240" w:lineRule="auto"/>
      <w:outlineLvl w:val="6"/>
    </w:pPr>
    <w:rPr>
      <w:rFonts w:ascii="Arial" w:eastAsia="Times New Roman" w:hAnsi="Arial" w:cs="Arial"/>
    </w:rPr>
  </w:style>
  <w:style w:type="paragraph" w:styleId="Heading8">
    <w:name w:val="heading 8"/>
    <w:basedOn w:val="Normal"/>
    <w:next w:val="Normal"/>
    <w:link w:val="Heading8Char"/>
    <w:qFormat/>
    <w:rsid w:val="00A1206F"/>
    <w:pPr>
      <w:widowControl w:val="0"/>
      <w:numPr>
        <w:ilvl w:val="7"/>
        <w:numId w:val="7"/>
      </w:numPr>
      <w:tabs>
        <w:tab w:val="left" w:pos="0"/>
      </w:tabs>
      <w:spacing w:before="240" w:after="60" w:line="240" w:lineRule="auto"/>
      <w:outlineLvl w:val="7"/>
    </w:pPr>
    <w:rPr>
      <w:rFonts w:ascii="Arial" w:eastAsia="Times New Roman" w:hAnsi="Arial" w:cs="Arial"/>
      <w:i/>
      <w:iCs/>
    </w:rPr>
  </w:style>
  <w:style w:type="paragraph" w:styleId="Heading9">
    <w:name w:val="heading 9"/>
    <w:basedOn w:val="Normal"/>
    <w:next w:val="Normal"/>
    <w:link w:val="Heading9Char"/>
    <w:qFormat/>
    <w:rsid w:val="00A1206F"/>
    <w:pPr>
      <w:widowControl w:val="0"/>
      <w:numPr>
        <w:ilvl w:val="8"/>
        <w:numId w:val="1"/>
      </w:numPr>
      <w:tabs>
        <w:tab w:val="clear" w:pos="5760"/>
        <w:tab w:val="left" w:pos="0"/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 w:cs="Arial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Heading Char,Heading3 Char,Level 1 Char,Heading 11 Char,titre 1 Char,Level 11 Char,Heading 111 Char,titre 11 Char,Titol 11 Char,PHD Heading 1 Char,Level 12 Char,Titre 11 Char"/>
    <w:basedOn w:val="DefaultParagraphFont"/>
    <w:link w:val="Heading1"/>
    <w:rsid w:val="00A1206F"/>
    <w:rPr>
      <w:rFonts w:ascii="Arial" w:eastAsiaTheme="majorEastAsia" w:hAnsi="Arial" w:cs="Arial"/>
      <w:b/>
      <w:bCs/>
      <w:caps/>
      <w:kern w:val="32"/>
      <w:sz w:val="36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A1206F"/>
    <w:pPr>
      <w:spacing w:line="240" w:lineRule="auto"/>
      <w:ind w:left="720"/>
      <w:contextualSpacing/>
    </w:pPr>
    <w:rPr>
      <w:sz w:val="24"/>
      <w:szCs w:val="24"/>
    </w:rPr>
  </w:style>
  <w:style w:type="paragraph" w:customStyle="1" w:styleId="SwissethicsHeaderObenRechts">
    <w:name w:val="SwissethicsHeaderObenRechts"/>
    <w:basedOn w:val="Normal"/>
    <w:qFormat/>
    <w:rsid w:val="00A1206F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line="240" w:lineRule="auto"/>
      <w:jc w:val="right"/>
    </w:pPr>
    <w:rPr>
      <w:rFonts w:ascii="Century Gothic" w:eastAsia="Times New Roman" w:hAnsi="Century Gothic" w:cs="Arial"/>
      <w:color w:val="4E4E4D"/>
      <w:sz w:val="18"/>
      <w:szCs w:val="18"/>
      <w:lang w:eastAsia="de-CH"/>
    </w:rPr>
  </w:style>
  <w:style w:type="paragraph" w:customStyle="1" w:styleId="SwissethicsHeaderObenLinks">
    <w:name w:val="SwissethicsHeaderObenLinks"/>
    <w:basedOn w:val="Normal"/>
    <w:qFormat/>
    <w:rsid w:val="00A1206F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line="240" w:lineRule="auto"/>
    </w:pPr>
    <w:rPr>
      <w:rFonts w:ascii="Century Gothic" w:hAnsi="Century Gothic" w:cs="Century Gothic"/>
      <w:color w:val="4E4E4D"/>
      <w:spacing w:val="60"/>
      <w:kern w:val="1"/>
      <w:sz w:val="36"/>
      <w:szCs w:val="36"/>
    </w:rPr>
  </w:style>
  <w:style w:type="paragraph" w:customStyle="1" w:styleId="NotizEbene21">
    <w:name w:val="Notiz Ebene 21"/>
    <w:basedOn w:val="Normal"/>
    <w:uiPriority w:val="1"/>
    <w:qFormat/>
    <w:rsid w:val="00A1206F"/>
    <w:pPr>
      <w:keepNext/>
      <w:numPr>
        <w:ilvl w:val="1"/>
        <w:numId w:val="9"/>
      </w:numPr>
      <w:spacing w:line="240" w:lineRule="auto"/>
      <w:contextualSpacing/>
      <w:outlineLvl w:val="1"/>
    </w:pPr>
    <w:rPr>
      <w:rFonts w:ascii="Helvetica" w:hAnsi="Helvetica"/>
      <w:szCs w:val="24"/>
      <w:lang w:eastAsia="ja-JP"/>
    </w:rPr>
  </w:style>
  <w:style w:type="paragraph" w:customStyle="1" w:styleId="instruction">
    <w:name w:val="instruction"/>
    <w:basedOn w:val="Normal"/>
    <w:next w:val="Normal"/>
    <w:autoRedefine/>
    <w:qFormat/>
    <w:rsid w:val="00A1206F"/>
    <w:pPr>
      <w:spacing w:line="240" w:lineRule="auto"/>
    </w:pPr>
    <w:rPr>
      <w:rFonts w:ascii="Helvetica" w:hAnsi="Helvetica"/>
      <w:bCs/>
      <w:i/>
      <w:iCs/>
      <w:color w:val="0000FF"/>
      <w:sz w:val="18"/>
      <w:szCs w:val="18"/>
      <w:lang w:val="en-GB" w:eastAsia="ja-JP"/>
    </w:rPr>
  </w:style>
  <w:style w:type="paragraph" w:customStyle="1" w:styleId="ICHE6">
    <w:name w:val="ICH/E6"/>
    <w:basedOn w:val="Normal"/>
    <w:autoRedefine/>
    <w:qFormat/>
    <w:rsid w:val="00A1206F"/>
    <w:pPr>
      <w:spacing w:line="240" w:lineRule="auto"/>
    </w:pPr>
    <w:rPr>
      <w:rFonts w:ascii="Helvetica" w:hAnsi="Helvetica"/>
      <w:b/>
      <w:color w:val="800000"/>
      <w:sz w:val="18"/>
      <w:szCs w:val="24"/>
      <w:lang w:eastAsia="ja-JP"/>
    </w:rPr>
  </w:style>
  <w:style w:type="paragraph" w:customStyle="1" w:styleId="Tabletitle">
    <w:name w:val="Table_title"/>
    <w:basedOn w:val="Normal"/>
    <w:qFormat/>
    <w:rsid w:val="00A1206F"/>
    <w:pPr>
      <w:spacing w:before="120" w:line="240" w:lineRule="auto"/>
    </w:pPr>
    <w:rPr>
      <w:rFonts w:ascii="Helvetica" w:hAnsi="Helvetica"/>
      <w:b/>
      <w:szCs w:val="24"/>
      <w:lang w:eastAsia="ja-JP"/>
    </w:rPr>
  </w:style>
  <w:style w:type="paragraph" w:customStyle="1" w:styleId="ProtocolTitel1">
    <w:name w:val="Protocol Titel 1"/>
    <w:basedOn w:val="Heading1"/>
    <w:next w:val="Normal"/>
    <w:link w:val="ProtocolTitel1Zeichen"/>
    <w:autoRedefine/>
    <w:qFormat/>
    <w:rsid w:val="00A1206F"/>
    <w:pPr>
      <w:keepLines/>
      <w:widowControl/>
      <w:numPr>
        <w:numId w:val="0"/>
      </w:numPr>
      <w:tabs>
        <w:tab w:val="clear" w:pos="851"/>
      </w:tabs>
      <w:autoSpaceDE/>
      <w:autoSpaceDN/>
      <w:adjustRightInd/>
      <w:spacing w:before="480" w:after="240"/>
      <w:ind w:left="432" w:hanging="432"/>
    </w:pPr>
    <w:rPr>
      <w:rFonts w:ascii="Helvetica" w:eastAsia="MS Gothic" w:hAnsi="Helvetica" w:cstheme="minorBidi"/>
      <w:kern w:val="0"/>
      <w:sz w:val="24"/>
      <w:szCs w:val="24"/>
      <w:lang w:val="de-CH" w:eastAsia="ja-JP"/>
    </w:rPr>
  </w:style>
  <w:style w:type="character" w:customStyle="1" w:styleId="ProtocolTitel1Zeichen">
    <w:name w:val="Protocol Titel 1 Zeichen"/>
    <w:link w:val="ProtocolTitel1"/>
    <w:rsid w:val="00A1206F"/>
    <w:rPr>
      <w:rFonts w:ascii="Helvetica" w:eastAsia="MS Gothic" w:hAnsi="Helvetica"/>
      <w:b/>
      <w:bCs/>
      <w:caps/>
      <w:lang w:eastAsia="ja-JP"/>
    </w:rPr>
  </w:style>
  <w:style w:type="paragraph" w:customStyle="1" w:styleId="Dokumentnummer">
    <w:name w:val="Dokumentnummer"/>
    <w:basedOn w:val="Normal"/>
    <w:link w:val="DokumentnummerZchn"/>
    <w:qFormat/>
    <w:rsid w:val="00A1206F"/>
    <w:pPr>
      <w:tabs>
        <w:tab w:val="left" w:pos="397"/>
      </w:tabs>
      <w:autoSpaceDE w:val="0"/>
      <w:autoSpaceDN w:val="0"/>
      <w:adjustRightInd w:val="0"/>
      <w:spacing w:line="198" w:lineRule="auto"/>
    </w:pPr>
    <w:rPr>
      <w:rFonts w:ascii="Univers for Schulthess Lt Cn" w:eastAsia="Times New Roman" w:hAnsi="Univers for Schulthess Lt Cn" w:cs="Cambria Math"/>
      <w:color w:val="111111"/>
      <w:sz w:val="11"/>
      <w:szCs w:val="11"/>
      <w:lang w:val="en-GB" w:eastAsia="de-CH"/>
    </w:rPr>
  </w:style>
  <w:style w:type="character" w:customStyle="1" w:styleId="DokumentnummerZchn">
    <w:name w:val="Dokumentnummer Zchn"/>
    <w:basedOn w:val="DefaultParagraphFont"/>
    <w:link w:val="Dokumentnummer"/>
    <w:rsid w:val="00A1206F"/>
    <w:rPr>
      <w:rFonts w:ascii="Univers for Schulthess Lt Cn" w:eastAsia="Times New Roman" w:hAnsi="Univers for Schulthess Lt Cn" w:cs="Cambria Math"/>
      <w:color w:val="111111"/>
      <w:sz w:val="11"/>
      <w:szCs w:val="11"/>
      <w:lang w:val="en-GB" w:eastAsia="de-CH"/>
    </w:rPr>
  </w:style>
  <w:style w:type="character" w:customStyle="1" w:styleId="Heading2Char">
    <w:name w:val="Heading 2 Char"/>
    <w:aliases w:val="Titre 21 Char,Heading 21 Char,titre 2 Char,Level 2 Char,Titre 211 Char,Heading 211 Char,titre 21 Char,PHD Heading 2 Char,Titre 212 Char1,Titre 212 Char Char1,Titre 212 Char Char Char"/>
    <w:basedOn w:val="DefaultParagraphFont"/>
    <w:link w:val="Heading2"/>
    <w:rsid w:val="00A1206F"/>
    <w:rPr>
      <w:rFonts w:ascii="Arial" w:eastAsia="Times New Roman" w:hAnsi="Arial" w:cs="Arial"/>
      <w:b/>
      <w:bCs/>
      <w:iCs/>
      <w:color w:val="000000"/>
      <w:kern w:val="32"/>
      <w:sz w:val="22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rsid w:val="00A1206F"/>
    <w:rPr>
      <w:rFonts w:ascii="Arial" w:eastAsia="Times New Roman" w:hAnsi="Arial" w:cs="Arial"/>
      <w:b/>
      <w:bCs/>
      <w:iCs/>
      <w:noProof/>
      <w:color w:val="000000"/>
      <w:kern w:val="32"/>
      <w:szCs w:val="22"/>
      <w:lang w:val="en-GB"/>
    </w:r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rsid w:val="00A1206F"/>
    <w:rPr>
      <w:rFonts w:ascii="Arial" w:eastAsia="Times New Roman" w:hAnsi="Arial" w:cs="Arial"/>
      <w:b/>
      <w:bCs/>
      <w:noProof/>
      <w:color w:val="000000"/>
      <w:kern w:val="32"/>
      <w:sz w:val="22"/>
      <w:szCs w:val="22"/>
      <w:lang w:val="en-GB"/>
    </w:rPr>
  </w:style>
  <w:style w:type="character" w:customStyle="1" w:styleId="Heading5Char">
    <w:name w:val="Heading 5 Char"/>
    <w:aliases w:val="DontUse Char,Heading 51 Char,titre 5 Char,Heading 511 Char,titre 51 Char,PHD Heading 5 Char"/>
    <w:basedOn w:val="DefaultParagraphFont"/>
    <w:link w:val="Heading5"/>
    <w:rsid w:val="00A1206F"/>
    <w:rPr>
      <w:rFonts w:ascii="Arial" w:eastAsia="Times New Roman" w:hAnsi="Arial" w:cs="Arial"/>
      <w:b/>
      <w:bCs/>
    </w:rPr>
  </w:style>
  <w:style w:type="character" w:customStyle="1" w:styleId="Heading6Char">
    <w:name w:val="Heading 6 Char"/>
    <w:aliases w:val="dontUse Char"/>
    <w:basedOn w:val="DefaultParagraphFont"/>
    <w:link w:val="Heading6"/>
    <w:rsid w:val="00A1206F"/>
    <w:rPr>
      <w:rFonts w:ascii="Helvetica" w:eastAsia="Times New Roman" w:hAnsi="Helvetica" w:cs="Times New Roman"/>
      <w:b/>
      <w:bCs/>
      <w:sz w:val="28"/>
      <w:szCs w:val="28"/>
    </w:rPr>
  </w:style>
  <w:style w:type="character" w:customStyle="1" w:styleId="Heading7Char">
    <w:name w:val="Heading 7 Char"/>
    <w:basedOn w:val="DefaultParagraphFont"/>
    <w:link w:val="Heading7"/>
    <w:rsid w:val="00A1206F"/>
    <w:rPr>
      <w:rFonts w:ascii="Arial" w:eastAsia="Times New Roman" w:hAnsi="Arial" w:cs="Arial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A1206F"/>
    <w:rPr>
      <w:rFonts w:ascii="Arial" w:eastAsia="Times New Roman" w:hAnsi="Arial" w:cs="Arial"/>
      <w:i/>
      <w:i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A1206F"/>
    <w:rPr>
      <w:rFonts w:ascii="Arial" w:eastAsia="Times New Roman" w:hAnsi="Arial" w:cs="Arial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A1206F"/>
    <w:pPr>
      <w:tabs>
        <w:tab w:val="center" w:pos="4703"/>
        <w:tab w:val="right" w:pos="9406"/>
      </w:tabs>
      <w:spacing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1206F"/>
  </w:style>
  <w:style w:type="paragraph" w:styleId="Title">
    <w:name w:val="Title"/>
    <w:basedOn w:val="Normal"/>
    <w:next w:val="Normal"/>
    <w:link w:val="TitleChar"/>
    <w:qFormat/>
    <w:rsid w:val="00A1206F"/>
    <w:pPr>
      <w:widowControl w:val="0"/>
      <w:tabs>
        <w:tab w:val="num" w:pos="720"/>
      </w:tabs>
      <w:autoSpaceDE w:val="0"/>
      <w:autoSpaceDN w:val="0"/>
      <w:adjustRightInd w:val="0"/>
      <w:spacing w:before="40" w:after="240" w:line="240" w:lineRule="auto"/>
      <w:ind w:left="720" w:hanging="360"/>
      <w:jc w:val="center"/>
      <w:outlineLvl w:val="0"/>
    </w:pPr>
    <w:rPr>
      <w:rFonts w:ascii="Arial" w:eastAsia="Times New Roman" w:hAnsi="Arial" w:cs="Times New Roman"/>
      <w:b/>
      <w:sz w:val="36"/>
      <w:szCs w:val="24"/>
      <w:lang w:val="en-GB"/>
    </w:rPr>
  </w:style>
  <w:style w:type="character" w:customStyle="1" w:styleId="TitleChar">
    <w:name w:val="Title Char"/>
    <w:basedOn w:val="DefaultParagraphFont"/>
    <w:link w:val="Title"/>
    <w:rsid w:val="00A1206F"/>
    <w:rPr>
      <w:rFonts w:ascii="Arial" w:eastAsia="Times New Roman" w:hAnsi="Arial" w:cs="Times New Roman"/>
      <w:b/>
      <w:sz w:val="36"/>
      <w:lang w:val="en-GB"/>
    </w:rPr>
  </w:style>
  <w:style w:type="paragraph" w:styleId="Subtitle">
    <w:name w:val="Subtitle"/>
    <w:basedOn w:val="Normal"/>
    <w:next w:val="Normal"/>
    <w:link w:val="SubtitleChar"/>
    <w:qFormat/>
    <w:rsid w:val="00A1206F"/>
    <w:pPr>
      <w:widowControl w:val="0"/>
      <w:numPr>
        <w:ilvl w:val="1"/>
      </w:numPr>
      <w:autoSpaceDE w:val="0"/>
      <w:autoSpaceDN w:val="0"/>
      <w:adjustRightInd w:val="0"/>
      <w:spacing w:after="6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rsid w:val="00A1206F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Emphasis">
    <w:name w:val="Emphasis"/>
    <w:basedOn w:val="DefaultParagraphFont"/>
    <w:uiPriority w:val="20"/>
    <w:qFormat/>
    <w:rsid w:val="00A1206F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206F"/>
  </w:style>
  <w:style w:type="paragraph" w:styleId="Revision">
    <w:name w:val="Revision"/>
    <w:hidden/>
    <w:uiPriority w:val="99"/>
    <w:semiHidden/>
    <w:rsid w:val="00A57BE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57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BE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57B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B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0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F8F57-D2F7-481D-865C-925DF5300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hulthess Klinik</Company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LA</dc:creator>
  <cp:lastModifiedBy>Kaden Wan</cp:lastModifiedBy>
  <cp:revision>2</cp:revision>
  <dcterms:created xsi:type="dcterms:W3CDTF">2024-11-14T02:02:00Z</dcterms:created>
  <dcterms:modified xsi:type="dcterms:W3CDTF">2024-11-14T02:02:00Z</dcterms:modified>
</cp:coreProperties>
</file>